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459" w:rsidRDefault="00B86C41" w:rsidP="0064345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643459" w:rsidRPr="00C333D3">
        <w:rPr>
          <w:rFonts w:ascii="Times New Roman" w:hAnsi="Times New Roman" w:cs="Times New Roman"/>
          <w:b/>
          <w:sz w:val="28"/>
          <w:szCs w:val="28"/>
        </w:rPr>
        <w:t>1</w:t>
      </w:r>
    </w:p>
    <w:p w:rsidR="00522BBC" w:rsidRPr="00C333D3" w:rsidRDefault="00522BBC" w:rsidP="0064345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F2B1C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List of clinical chemistry </w:t>
      </w:r>
      <w:r>
        <w:rPr>
          <w:rFonts w:ascii="Times New Roman" w:hAnsi="Times New Roman" w:cs="Times New Roman"/>
          <w:b/>
          <w:color w:val="FF0000"/>
          <w:sz w:val="28"/>
          <w:szCs w:val="28"/>
        </w:rPr>
        <w:t xml:space="preserve">analysis performed </w:t>
      </w:r>
      <w:r w:rsidRPr="002F2B1C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and their full </w:t>
      </w:r>
      <w:r>
        <w:rPr>
          <w:rFonts w:ascii="Times New Roman" w:hAnsi="Times New Roman" w:cs="Times New Roman"/>
          <w:b/>
          <w:color w:val="FF0000"/>
          <w:sz w:val="28"/>
          <w:szCs w:val="28"/>
        </w:rPr>
        <w:t>descriptions</w:t>
      </w: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/>
      </w:tblPr>
      <w:tblGrid>
        <w:gridCol w:w="2380"/>
        <w:gridCol w:w="4561"/>
      </w:tblGrid>
      <w:tr w:rsidR="00643459" w:rsidRPr="001A747B" w:rsidTr="009547EB">
        <w:trPr>
          <w:trHeight w:val="300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  <w:t>Clinical chemistry</w:t>
            </w:r>
          </w:p>
        </w:tc>
        <w:tc>
          <w:tcPr>
            <w:tcW w:w="4561" w:type="dxa"/>
            <w:noWrap/>
          </w:tcPr>
          <w:p w:rsidR="00643459" w:rsidRPr="001A747B" w:rsidRDefault="00180B5F" w:rsidP="009547EB">
            <w:pPr>
              <w:spacing w:line="36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  <w:t xml:space="preserve">Full name 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Hb (g/dL)</w:t>
            </w:r>
          </w:p>
        </w:tc>
        <w:tc>
          <w:tcPr>
            <w:tcW w:w="4561" w:type="dxa"/>
            <w:noWrap/>
          </w:tcPr>
          <w:p w:rsidR="00643459" w:rsidRPr="001A747B" w:rsidRDefault="00941F7C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Haemoglobin 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RBC (mil/cmm)</w:t>
            </w:r>
          </w:p>
        </w:tc>
        <w:tc>
          <w:tcPr>
            <w:tcW w:w="4561" w:type="dxa"/>
            <w:noWrap/>
          </w:tcPr>
          <w:p w:rsidR="00643459" w:rsidRPr="001A747B" w:rsidRDefault="00941F7C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Red blood cells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PCV (%)</w:t>
            </w:r>
          </w:p>
        </w:tc>
        <w:tc>
          <w:tcPr>
            <w:tcW w:w="4561" w:type="dxa"/>
            <w:noWrap/>
          </w:tcPr>
          <w:p w:rsidR="00643459" w:rsidRPr="001A747B" w:rsidRDefault="00180B5F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Packed cell volume 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RET ABS(mil/cmm)</w:t>
            </w:r>
          </w:p>
        </w:tc>
        <w:tc>
          <w:tcPr>
            <w:tcW w:w="4561" w:type="dxa"/>
            <w:noWrap/>
          </w:tcPr>
          <w:p w:rsidR="00643459" w:rsidRPr="001A747B" w:rsidRDefault="00030E15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Reticulocytes absolute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MCV(fL)</w:t>
            </w:r>
          </w:p>
        </w:tc>
        <w:tc>
          <w:tcPr>
            <w:tcW w:w="4561" w:type="dxa"/>
            <w:noWrap/>
          </w:tcPr>
          <w:p w:rsidR="00643459" w:rsidRPr="001A747B" w:rsidRDefault="00180B5F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Mean cell volume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MCH (pg)</w:t>
            </w:r>
          </w:p>
        </w:tc>
        <w:tc>
          <w:tcPr>
            <w:tcW w:w="4561" w:type="dxa"/>
            <w:noWrap/>
          </w:tcPr>
          <w:p w:rsidR="00643459" w:rsidRPr="001A747B" w:rsidRDefault="00180B5F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Mean cell haemoglobin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MCHC (g/dL)</w:t>
            </w:r>
          </w:p>
        </w:tc>
        <w:tc>
          <w:tcPr>
            <w:tcW w:w="4561" w:type="dxa"/>
            <w:noWrap/>
          </w:tcPr>
          <w:p w:rsidR="00643459" w:rsidRPr="001A747B" w:rsidRDefault="00180B5F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Mean cell haemoglobin concentration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RDW (%)</w:t>
            </w:r>
          </w:p>
        </w:tc>
        <w:tc>
          <w:tcPr>
            <w:tcW w:w="4561" w:type="dxa"/>
            <w:noWrap/>
          </w:tcPr>
          <w:p w:rsidR="00643459" w:rsidRPr="001A747B" w:rsidRDefault="00006598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Red cell distribution width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PLAT (1000/cmm)</w:t>
            </w:r>
          </w:p>
        </w:tc>
        <w:tc>
          <w:tcPr>
            <w:tcW w:w="4561" w:type="dxa"/>
            <w:noWrap/>
          </w:tcPr>
          <w:p w:rsidR="00643459" w:rsidRPr="001A747B" w:rsidRDefault="00006598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Platelet count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PT (s)</w:t>
            </w:r>
          </w:p>
        </w:tc>
        <w:tc>
          <w:tcPr>
            <w:tcW w:w="4561" w:type="dxa"/>
            <w:noWrap/>
          </w:tcPr>
          <w:p w:rsidR="00643459" w:rsidRPr="001A747B" w:rsidRDefault="00006598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Prothrombin time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PTT (s)</w:t>
            </w:r>
          </w:p>
        </w:tc>
        <w:tc>
          <w:tcPr>
            <w:tcW w:w="4561" w:type="dxa"/>
            <w:noWrap/>
          </w:tcPr>
          <w:p w:rsidR="00643459" w:rsidRPr="001A747B" w:rsidRDefault="00006598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ctivated partial thromboplastin time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WBC (1000/cmm)</w:t>
            </w:r>
          </w:p>
        </w:tc>
        <w:tc>
          <w:tcPr>
            <w:tcW w:w="4561" w:type="dxa"/>
            <w:noWrap/>
          </w:tcPr>
          <w:p w:rsidR="00643459" w:rsidRPr="001A747B" w:rsidRDefault="00381E3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White blood cell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N  (1000/cmm)</w:t>
            </w:r>
          </w:p>
        </w:tc>
        <w:tc>
          <w:tcPr>
            <w:tcW w:w="4561" w:type="dxa"/>
            <w:noWrap/>
          </w:tcPr>
          <w:p w:rsidR="00643459" w:rsidRPr="001A747B" w:rsidRDefault="00E42B57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N</w:t>
            </w:r>
            <w:r w:rsidRPr="00E42B57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eutrophil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L (1000/cmm)</w:t>
            </w:r>
          </w:p>
        </w:tc>
        <w:tc>
          <w:tcPr>
            <w:tcW w:w="4561" w:type="dxa"/>
            <w:noWrap/>
          </w:tcPr>
          <w:p w:rsidR="00643459" w:rsidRPr="001A747B" w:rsidRDefault="00E42B57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L</w:t>
            </w:r>
            <w:r w:rsidRPr="00E42B57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ymphocytes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M (1000/cmm)</w:t>
            </w:r>
          </w:p>
        </w:tc>
        <w:tc>
          <w:tcPr>
            <w:tcW w:w="4561" w:type="dxa"/>
            <w:noWrap/>
          </w:tcPr>
          <w:p w:rsidR="00643459" w:rsidRPr="001A747B" w:rsidRDefault="00E42B57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E42B57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Monocytes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E  (1000/cmm)</w:t>
            </w:r>
          </w:p>
        </w:tc>
        <w:tc>
          <w:tcPr>
            <w:tcW w:w="4561" w:type="dxa"/>
            <w:noWrap/>
          </w:tcPr>
          <w:p w:rsidR="00643459" w:rsidRPr="001A747B" w:rsidRDefault="00E42B57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E42B57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Eosinophil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  (1000/cmm)</w:t>
            </w:r>
          </w:p>
        </w:tc>
        <w:tc>
          <w:tcPr>
            <w:tcW w:w="4561" w:type="dxa"/>
            <w:noWrap/>
          </w:tcPr>
          <w:p w:rsidR="00643459" w:rsidRPr="001A747B" w:rsidRDefault="006C4563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6C4563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 lymphocytes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ST (IU/L)</w:t>
            </w:r>
          </w:p>
        </w:tc>
        <w:tc>
          <w:tcPr>
            <w:tcW w:w="4561" w:type="dxa"/>
            <w:noWrap/>
          </w:tcPr>
          <w:p w:rsidR="00643459" w:rsidRPr="001A747B" w:rsidRDefault="00006598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sz w:val="20"/>
                <w:szCs w:val="20"/>
              </w:rPr>
              <w:t xml:space="preserve">Aspartate </w:t>
            </w:r>
            <w:r w:rsidR="00B25B3C" w:rsidRPr="001A747B">
              <w:rPr>
                <w:rFonts w:ascii="Arial" w:hAnsi="Arial" w:cs="Arial"/>
                <w:sz w:val="20"/>
                <w:szCs w:val="20"/>
              </w:rPr>
              <w:t>amino transaminase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LT (IU/L)</w:t>
            </w:r>
          </w:p>
        </w:tc>
        <w:tc>
          <w:tcPr>
            <w:tcW w:w="4561" w:type="dxa"/>
            <w:noWrap/>
          </w:tcPr>
          <w:p w:rsidR="00643459" w:rsidRPr="001A747B" w:rsidRDefault="00006598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lanine amino</w:t>
            </w:r>
            <w:r w:rsidR="00B25B3C"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 </w:t>
            </w:r>
            <w:r w:rsidRPr="001A747B">
              <w:rPr>
                <w:rFonts w:ascii="Arial" w:hAnsi="Arial" w:cs="Arial"/>
                <w:sz w:val="20"/>
                <w:szCs w:val="20"/>
              </w:rPr>
              <w:t>transaminase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LK PHOS (IU/L)</w:t>
            </w:r>
          </w:p>
        </w:tc>
        <w:tc>
          <w:tcPr>
            <w:tcW w:w="4561" w:type="dxa"/>
            <w:noWrap/>
          </w:tcPr>
          <w:p w:rsidR="00643459" w:rsidRPr="001A747B" w:rsidRDefault="00006598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lkaline phosphatase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Na (mmol/L)</w:t>
            </w:r>
          </w:p>
        </w:tc>
        <w:tc>
          <w:tcPr>
            <w:tcW w:w="4561" w:type="dxa"/>
            <w:noWrap/>
          </w:tcPr>
          <w:p w:rsidR="00643459" w:rsidRPr="001A747B" w:rsidRDefault="00941F7C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Sodium 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K (mmol/L)</w:t>
            </w:r>
          </w:p>
        </w:tc>
        <w:tc>
          <w:tcPr>
            <w:tcW w:w="4561" w:type="dxa"/>
            <w:noWrap/>
          </w:tcPr>
          <w:p w:rsidR="00643459" w:rsidRPr="001A747B" w:rsidRDefault="00941F7C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P</w:t>
            </w:r>
            <w:r w:rsidR="00180B5F"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otassi</w:t>
            </w: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um 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Ca (mmol/L)</w:t>
            </w:r>
          </w:p>
        </w:tc>
        <w:tc>
          <w:tcPr>
            <w:tcW w:w="4561" w:type="dxa"/>
            <w:noWrap/>
          </w:tcPr>
          <w:p w:rsidR="00643459" w:rsidRPr="001A747B" w:rsidRDefault="00941F7C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Calcium 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IN PHOS(mmol/L)</w:t>
            </w:r>
          </w:p>
        </w:tc>
        <w:tc>
          <w:tcPr>
            <w:tcW w:w="4561" w:type="dxa"/>
            <w:noWrap/>
          </w:tcPr>
          <w:p w:rsidR="00643459" w:rsidRPr="001A747B" w:rsidRDefault="00006598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Inorganic phosphorus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Cl (mmol/L)</w:t>
            </w:r>
          </w:p>
        </w:tc>
        <w:tc>
          <w:tcPr>
            <w:tcW w:w="4561" w:type="dxa"/>
            <w:noWrap/>
          </w:tcPr>
          <w:p w:rsidR="00643459" w:rsidRPr="001A747B" w:rsidRDefault="00180B5F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Chlorine 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T PROT(g/L)</w:t>
            </w:r>
          </w:p>
        </w:tc>
        <w:tc>
          <w:tcPr>
            <w:tcW w:w="4561" w:type="dxa"/>
            <w:noWrap/>
          </w:tcPr>
          <w:p w:rsidR="00643459" w:rsidRPr="001A747B" w:rsidRDefault="00006598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Total protein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LBUMIN (g/L)</w:t>
            </w:r>
          </w:p>
        </w:tc>
        <w:tc>
          <w:tcPr>
            <w:tcW w:w="4561" w:type="dxa"/>
            <w:noWrap/>
          </w:tcPr>
          <w:p w:rsidR="00643459" w:rsidRPr="001A747B" w:rsidRDefault="00006598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sz w:val="20"/>
                <w:szCs w:val="20"/>
              </w:rPr>
              <w:t>Albumin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TOT CHOL (mmol/L)</w:t>
            </w:r>
          </w:p>
        </w:tc>
        <w:tc>
          <w:tcPr>
            <w:tcW w:w="4561" w:type="dxa"/>
            <w:noWrap/>
          </w:tcPr>
          <w:p w:rsidR="00643459" w:rsidRPr="001A747B" w:rsidRDefault="00180B5F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Total Cholesterol 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GLUC (mmol/L)</w:t>
            </w:r>
          </w:p>
        </w:tc>
        <w:tc>
          <w:tcPr>
            <w:tcW w:w="4561" w:type="dxa"/>
            <w:noWrap/>
          </w:tcPr>
          <w:p w:rsidR="00643459" w:rsidRPr="001A747B" w:rsidRDefault="0072380A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Glucose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UREA (mmol/L)</w:t>
            </w:r>
          </w:p>
        </w:tc>
        <w:tc>
          <w:tcPr>
            <w:tcW w:w="4561" w:type="dxa"/>
            <w:noWrap/>
          </w:tcPr>
          <w:p w:rsidR="00643459" w:rsidRPr="001A747B" w:rsidRDefault="00006598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Urea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T BILI (umol/L)</w:t>
            </w:r>
          </w:p>
        </w:tc>
        <w:tc>
          <w:tcPr>
            <w:tcW w:w="4561" w:type="dxa"/>
            <w:noWrap/>
          </w:tcPr>
          <w:p w:rsidR="00643459" w:rsidRPr="001A747B" w:rsidRDefault="0072380A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Total Bilirubin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CREAT (umol/L)</w:t>
            </w:r>
          </w:p>
        </w:tc>
        <w:tc>
          <w:tcPr>
            <w:tcW w:w="4561" w:type="dxa"/>
            <w:noWrap/>
          </w:tcPr>
          <w:p w:rsidR="00643459" w:rsidRPr="001A747B" w:rsidRDefault="0072380A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Creatinine 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TRIGS (umol/L)</w:t>
            </w:r>
          </w:p>
        </w:tc>
        <w:tc>
          <w:tcPr>
            <w:tcW w:w="4561" w:type="dxa"/>
            <w:noWrap/>
          </w:tcPr>
          <w:p w:rsidR="00643459" w:rsidRPr="001A747B" w:rsidRDefault="00006598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Triglyceride</w:t>
            </w:r>
          </w:p>
        </w:tc>
      </w:tr>
      <w:tr w:rsidR="00643459" w:rsidRPr="001A747B" w:rsidTr="009547EB">
        <w:trPr>
          <w:trHeight w:val="285"/>
        </w:trPr>
        <w:tc>
          <w:tcPr>
            <w:tcW w:w="2380" w:type="dxa"/>
            <w:noWrap/>
            <w:hideMark/>
          </w:tcPr>
          <w:p w:rsidR="00643459" w:rsidRPr="001A747B" w:rsidRDefault="00643459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A747B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CPK (IU/L)</w:t>
            </w:r>
          </w:p>
        </w:tc>
        <w:tc>
          <w:tcPr>
            <w:tcW w:w="4561" w:type="dxa"/>
            <w:noWrap/>
            <w:hideMark/>
          </w:tcPr>
          <w:p w:rsidR="00643459" w:rsidRPr="001A747B" w:rsidRDefault="0067398E" w:rsidP="009547EB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C</w:t>
            </w:r>
            <w:r w:rsidRPr="0067398E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reatine phosphokinase</w:t>
            </w:r>
          </w:p>
        </w:tc>
      </w:tr>
    </w:tbl>
    <w:p w:rsidR="00643459" w:rsidRPr="001A747B" w:rsidRDefault="00643459" w:rsidP="00643459">
      <w:pPr>
        <w:spacing w:line="360" w:lineRule="auto"/>
        <w:rPr>
          <w:rFonts w:ascii="Arial" w:hAnsi="Arial" w:cs="Arial"/>
          <w:noProof/>
          <w:sz w:val="20"/>
          <w:szCs w:val="20"/>
          <w:lang w:eastAsia="en-GB"/>
        </w:rPr>
      </w:pPr>
    </w:p>
    <w:sectPr w:rsidR="00643459" w:rsidRPr="001A747B" w:rsidSect="00272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48"/>
  </w:docVars>
  <w:rsids>
    <w:rsidRoot w:val="001412B2"/>
    <w:rsid w:val="00006598"/>
    <w:rsid w:val="00022B7D"/>
    <w:rsid w:val="00030E15"/>
    <w:rsid w:val="001412B2"/>
    <w:rsid w:val="00180B5F"/>
    <w:rsid w:val="001A747B"/>
    <w:rsid w:val="001C27CE"/>
    <w:rsid w:val="002727B7"/>
    <w:rsid w:val="00381E39"/>
    <w:rsid w:val="00461AF4"/>
    <w:rsid w:val="00470B7F"/>
    <w:rsid w:val="004B2CBC"/>
    <w:rsid w:val="00522BBC"/>
    <w:rsid w:val="00643459"/>
    <w:rsid w:val="0067398E"/>
    <w:rsid w:val="006C4563"/>
    <w:rsid w:val="0072380A"/>
    <w:rsid w:val="00941F7C"/>
    <w:rsid w:val="009547EB"/>
    <w:rsid w:val="00AC0C51"/>
    <w:rsid w:val="00AF053F"/>
    <w:rsid w:val="00B25B3C"/>
    <w:rsid w:val="00B3786B"/>
    <w:rsid w:val="00B86C41"/>
    <w:rsid w:val="00C333D3"/>
    <w:rsid w:val="00E42B57"/>
    <w:rsid w:val="00F04604"/>
    <w:rsid w:val="00F51C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2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05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5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59</Words>
  <Characters>1004</Characters>
  <Application>Microsoft Office Word</Application>
  <DocSecurity>0</DocSecurity>
  <Lines>77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R</Company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esh Acharjee</dc:creator>
  <cp:keywords/>
  <dc:description/>
  <cp:lastModifiedBy>JOLANO</cp:lastModifiedBy>
  <cp:revision>24</cp:revision>
  <cp:lastPrinted>2015-10-19T10:56:00Z</cp:lastPrinted>
  <dcterms:created xsi:type="dcterms:W3CDTF">2015-10-19T10:30:00Z</dcterms:created>
  <dcterms:modified xsi:type="dcterms:W3CDTF">2016-10-14T03:43:00Z</dcterms:modified>
</cp:coreProperties>
</file>